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E79A11" w14:textId="77777777" w:rsidR="00FA528B" w:rsidRPr="00E062ED" w:rsidRDefault="00FA528B" w:rsidP="00FA528B">
      <w:pPr>
        <w:rPr>
          <w:rFonts w:ascii="Times New Roman" w:hAnsi="Times New Roman" w:cs="Times New Roman"/>
          <w:sz w:val="24"/>
          <w:szCs w:val="24"/>
        </w:rPr>
      </w:pPr>
    </w:p>
    <w:p w14:paraId="102D56C5" w14:textId="425748CF" w:rsidR="00FA528B" w:rsidRPr="004D2558" w:rsidRDefault="009448FB" w:rsidP="00FA528B">
      <w:pPr>
        <w:rPr>
          <w:rFonts w:ascii="Times New Roman" w:hAnsi="Times New Roman" w:cs="Times New Roman"/>
          <w:b/>
          <w:sz w:val="20"/>
          <w:szCs w:val="20"/>
        </w:rPr>
      </w:pPr>
      <w:r w:rsidRPr="004D2558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CF213A" w:rsidRPr="004D2558">
        <w:rPr>
          <w:rFonts w:ascii="Times New Roman" w:hAnsi="Times New Roman" w:cs="Times New Roman"/>
          <w:b/>
          <w:sz w:val="20"/>
          <w:szCs w:val="20"/>
        </w:rPr>
        <w:t>able 4 Spearman correlation detail for all observation</w:t>
      </w:r>
    </w:p>
    <w:tbl>
      <w:tblPr>
        <w:tblStyle w:val="13"/>
        <w:tblW w:w="8975" w:type="dxa"/>
        <w:tblLayout w:type="fixed"/>
        <w:tblLook w:val="04A0" w:firstRow="1" w:lastRow="0" w:firstColumn="1" w:lastColumn="0" w:noHBand="0" w:noVBand="1"/>
      </w:tblPr>
      <w:tblGrid>
        <w:gridCol w:w="2519"/>
        <w:gridCol w:w="629"/>
        <w:gridCol w:w="991"/>
        <w:gridCol w:w="1049"/>
        <w:gridCol w:w="1795"/>
        <w:gridCol w:w="997"/>
        <w:gridCol w:w="995"/>
      </w:tblGrid>
      <w:tr w:rsidR="00CF213A" w:rsidRPr="00CF5DF3" w14:paraId="085D4FB6" w14:textId="77777777" w:rsidTr="00CF2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0" w:type="dxa"/>
            <w:gridSpan w:val="6"/>
            <w:tcBorders>
              <w:bottom w:val="single" w:sz="4" w:space="0" w:color="auto"/>
            </w:tcBorders>
          </w:tcPr>
          <w:p w14:paraId="3A544A84" w14:textId="48A2D5F1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Avg. Diameter (µm)) = 3.6127181 – 0.1553757*Log(VSM volume/Volume arterioles)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Figure 2E</w:t>
            </w:r>
          </w:p>
        </w:tc>
        <w:tc>
          <w:tcPr>
            <w:tcW w:w="995" w:type="dxa"/>
            <w:tcBorders>
              <w:bottom w:val="none" w:sz="0" w:space="0" w:color="auto"/>
            </w:tcBorders>
          </w:tcPr>
          <w:p w14:paraId="4EBB73FB" w14:textId="77777777" w:rsidR="00CF213A" w:rsidRPr="00E062ED" w:rsidRDefault="00CF213A" w:rsidP="003333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</w:p>
        </w:tc>
      </w:tr>
      <w:tr w:rsidR="00CF213A" w:rsidRPr="00E062ED" w14:paraId="01CE5F46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7EC79F5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B384BC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011A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arman correlat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871C68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wer fi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FDAE05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95" w:type="dxa"/>
            <w:tcBorders>
              <w:top w:val="none" w:sz="0" w:space="0" w:color="auto"/>
              <w:bottom w:val="single" w:sz="4" w:space="0" w:color="auto"/>
            </w:tcBorders>
          </w:tcPr>
          <w:p w14:paraId="3ADE6B7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062E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F213A" w:rsidRPr="00E062ED" w14:paraId="1A3EC59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</w:tcBorders>
          </w:tcPr>
          <w:p w14:paraId="6529B122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0B7D41B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F4FDF1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87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162DDFE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8F462E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4 ± 0.04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282657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F7C9A7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CF213A" w:rsidRPr="00E062ED" w14:paraId="7ADD1F50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752DE26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7C527E7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3CBD7A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10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3E1C215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5836F47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7 ± 0.029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4F4E7E5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15166B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</w:tr>
      <w:tr w:rsidR="00CF213A" w:rsidRPr="00E062ED" w14:paraId="146A44CD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00734CE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All CAA cases </w:t>
            </w:r>
          </w:p>
        </w:tc>
        <w:tc>
          <w:tcPr>
            <w:tcW w:w="629" w:type="dxa"/>
          </w:tcPr>
          <w:p w14:paraId="7F81764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91" w:type="dxa"/>
          </w:tcPr>
          <w:p w14:paraId="24A4ACB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06</w:t>
            </w:r>
          </w:p>
        </w:tc>
        <w:tc>
          <w:tcPr>
            <w:tcW w:w="1049" w:type="dxa"/>
          </w:tcPr>
          <w:p w14:paraId="5C8381D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3C18CAE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5 ± 0.024</w:t>
            </w:r>
          </w:p>
        </w:tc>
        <w:tc>
          <w:tcPr>
            <w:tcW w:w="997" w:type="dxa"/>
          </w:tcPr>
          <w:p w14:paraId="1E2CE9C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3C11DD7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CF213A" w:rsidRPr="00E062ED" w14:paraId="0DD828B9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BDE17C8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Neurological controls 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2432D0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623F39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18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C448D3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5CEB75D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0 ± 0.076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015802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3E2C62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CF213A" w:rsidRPr="00E062ED" w14:paraId="4746078A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389F0C4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48A7268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1" w:type="dxa"/>
          </w:tcPr>
          <w:p w14:paraId="4F7D28D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86</w:t>
            </w:r>
          </w:p>
        </w:tc>
        <w:tc>
          <w:tcPr>
            <w:tcW w:w="1049" w:type="dxa"/>
          </w:tcPr>
          <w:p w14:paraId="0F946AE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4BD57BC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5 ± 0.021</w:t>
            </w:r>
          </w:p>
        </w:tc>
        <w:tc>
          <w:tcPr>
            <w:tcW w:w="997" w:type="dxa"/>
          </w:tcPr>
          <w:p w14:paraId="57FB528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5F9A8DF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</w:tr>
      <w:tr w:rsidR="00CF213A" w:rsidRPr="00E062ED" w14:paraId="2152130F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649C10CC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523D4FE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152E488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BA20C9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02C9954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A70CD3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47E6E1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6CCD1A8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bottom w:val="single" w:sz="4" w:space="0" w:color="auto"/>
            </w:tcBorders>
          </w:tcPr>
          <w:p w14:paraId="64B1DF35" w14:textId="612826DA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Standard deviation of diameter) = 2.0211657 – 0.156574*Log(VSM volume/Volume arterioles)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2E</w:t>
            </w:r>
          </w:p>
        </w:tc>
      </w:tr>
      <w:tr w:rsidR="00CF213A" w:rsidRPr="00E062ED" w14:paraId="0BC64D09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  <w:bottom w:val="none" w:sz="0" w:space="0" w:color="auto"/>
            </w:tcBorders>
          </w:tcPr>
          <w:p w14:paraId="0BDBFB53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single" w:sz="4" w:space="0" w:color="auto"/>
              <w:bottom w:val="none" w:sz="0" w:space="0" w:color="auto"/>
            </w:tcBorders>
          </w:tcPr>
          <w:p w14:paraId="114563A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1" w:type="dxa"/>
            <w:tcBorders>
              <w:top w:val="single" w:sz="4" w:space="0" w:color="auto"/>
              <w:bottom w:val="none" w:sz="0" w:space="0" w:color="auto"/>
            </w:tcBorders>
          </w:tcPr>
          <w:p w14:paraId="2E0C3EC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single" w:sz="4" w:space="0" w:color="auto"/>
              <w:bottom w:val="none" w:sz="0" w:space="0" w:color="auto"/>
            </w:tcBorders>
          </w:tcPr>
          <w:p w14:paraId="26D22F7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one" w:sz="0" w:space="0" w:color="auto"/>
            </w:tcBorders>
          </w:tcPr>
          <w:p w14:paraId="6873BEC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6 ± 0.101</w:t>
            </w:r>
          </w:p>
        </w:tc>
        <w:tc>
          <w:tcPr>
            <w:tcW w:w="997" w:type="dxa"/>
            <w:tcBorders>
              <w:top w:val="single" w:sz="4" w:space="0" w:color="auto"/>
              <w:bottom w:val="none" w:sz="0" w:space="0" w:color="auto"/>
            </w:tcBorders>
          </w:tcPr>
          <w:p w14:paraId="3B6A83E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4</w:t>
            </w:r>
          </w:p>
        </w:tc>
        <w:tc>
          <w:tcPr>
            <w:tcW w:w="995" w:type="dxa"/>
            <w:tcBorders>
              <w:top w:val="single" w:sz="4" w:space="0" w:color="auto"/>
              <w:bottom w:val="none" w:sz="0" w:space="0" w:color="auto"/>
            </w:tcBorders>
          </w:tcPr>
          <w:p w14:paraId="005303D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CF213A" w:rsidRPr="00E062ED" w14:paraId="1EF2488B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185F928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1BB4662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1" w:type="dxa"/>
          </w:tcPr>
          <w:p w14:paraId="72C0205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14</w:t>
            </w:r>
          </w:p>
        </w:tc>
        <w:tc>
          <w:tcPr>
            <w:tcW w:w="1049" w:type="dxa"/>
          </w:tcPr>
          <w:p w14:paraId="4FA6781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795" w:type="dxa"/>
          </w:tcPr>
          <w:p w14:paraId="4059B7D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9 ± 0.101</w:t>
            </w:r>
          </w:p>
        </w:tc>
        <w:tc>
          <w:tcPr>
            <w:tcW w:w="997" w:type="dxa"/>
          </w:tcPr>
          <w:p w14:paraId="4CEE706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995" w:type="dxa"/>
          </w:tcPr>
          <w:p w14:paraId="725AC2D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CF213A" w:rsidRPr="00E062ED" w14:paraId="308958C1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FD5AF12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53AA36A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440095B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32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657B710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BAC0F8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1 ± 0.071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22DD97A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A0F85B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CF213A" w:rsidRPr="00E062ED" w14:paraId="1EC095CF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201EC273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5716838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1" w:type="dxa"/>
          </w:tcPr>
          <w:p w14:paraId="15C1A6E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412C5D8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5E0D090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0 ± 0.086</w:t>
            </w:r>
          </w:p>
        </w:tc>
        <w:tc>
          <w:tcPr>
            <w:tcW w:w="997" w:type="dxa"/>
          </w:tcPr>
          <w:p w14:paraId="3520AE4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3</w:t>
            </w:r>
          </w:p>
        </w:tc>
        <w:tc>
          <w:tcPr>
            <w:tcW w:w="995" w:type="dxa"/>
          </w:tcPr>
          <w:p w14:paraId="41CADE5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CF213A" w:rsidRPr="00E062ED" w14:paraId="0A3C5922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5D3FF6B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79E9E15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1C76AC4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95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0FBC32B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1F2EAF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1 ± 0.055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1F2D57C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98C664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</w:tr>
      <w:tr w:rsidR="00CF213A" w:rsidRPr="00E062ED" w14:paraId="78AC41B8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48342EB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</w:tcPr>
          <w:p w14:paraId="14EFFEC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560D5D1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59B9754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3AD40B0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73B862F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03B9598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5CBA9434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3" w:type="dxa"/>
            <w:gridSpan w:val="5"/>
            <w:tcBorders>
              <w:top w:val="none" w:sz="0" w:space="0" w:color="auto"/>
              <w:bottom w:val="single" w:sz="4" w:space="0" w:color="auto"/>
            </w:tcBorders>
          </w:tcPr>
          <w:p w14:paraId="03621A19" w14:textId="02ACF4A9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Tortuosity) = 0.164576 + 0.0104224*Log</w:t>
            </w:r>
            <w:r w:rsidR="0066325E"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VSM volume/Volume arterioles)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2E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658FD41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9C7B01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30A248BB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8FD1DA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</w:tcPr>
          <w:p w14:paraId="416791A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1" w:type="dxa"/>
          </w:tcPr>
          <w:p w14:paraId="3D4C2C9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2E57135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5D8DC7D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 ± 0.023</w:t>
            </w:r>
          </w:p>
        </w:tc>
        <w:tc>
          <w:tcPr>
            <w:tcW w:w="997" w:type="dxa"/>
          </w:tcPr>
          <w:p w14:paraId="2337AD9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9</w:t>
            </w:r>
          </w:p>
        </w:tc>
        <w:tc>
          <w:tcPr>
            <w:tcW w:w="995" w:type="dxa"/>
          </w:tcPr>
          <w:p w14:paraId="2A0C303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CF213A" w:rsidRPr="00E062ED" w14:paraId="2B518DB9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5CCD01DA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3FCCF2D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348C27F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2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7FE6527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1F5DB3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 ± 0.021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FE6E9B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8A05E6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CF213A" w:rsidRPr="00E062ED" w14:paraId="291B2E44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2B6CDEB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</w:tcPr>
          <w:p w14:paraId="6A0696C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8</w:t>
            </w:r>
          </w:p>
        </w:tc>
        <w:tc>
          <w:tcPr>
            <w:tcW w:w="991" w:type="dxa"/>
          </w:tcPr>
          <w:p w14:paraId="19D3F5A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1049" w:type="dxa"/>
          </w:tcPr>
          <w:p w14:paraId="73834CC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1795" w:type="dxa"/>
          </w:tcPr>
          <w:p w14:paraId="0F252A9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 ± 0.015</w:t>
            </w:r>
          </w:p>
        </w:tc>
        <w:tc>
          <w:tcPr>
            <w:tcW w:w="997" w:type="dxa"/>
          </w:tcPr>
          <w:p w14:paraId="1FE0850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995" w:type="dxa"/>
          </w:tcPr>
          <w:p w14:paraId="035D308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CF213A" w:rsidRPr="00E062ED" w14:paraId="0D8C5845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2CAB947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Neurological controls 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063292B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D33399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113632A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741D26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 ± 0.013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6330EFC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47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76AF6D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F213A" w:rsidRPr="00E062ED" w14:paraId="1847B382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C23117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4861666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91" w:type="dxa"/>
          </w:tcPr>
          <w:p w14:paraId="5BA37B4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29BC38A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34D6B99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 ± 0.011</w:t>
            </w:r>
          </w:p>
        </w:tc>
        <w:tc>
          <w:tcPr>
            <w:tcW w:w="997" w:type="dxa"/>
          </w:tcPr>
          <w:p w14:paraId="2C9B661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4</w:t>
            </w:r>
          </w:p>
        </w:tc>
        <w:tc>
          <w:tcPr>
            <w:tcW w:w="995" w:type="dxa"/>
          </w:tcPr>
          <w:p w14:paraId="60A7968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F213A" w:rsidRPr="00E062ED" w14:paraId="42BF91CB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1BE479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BCE0D2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3ADB771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1073C89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4E2A3D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45B4534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1EBEBB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CF5DF3" w14:paraId="6BD15330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bottom w:val="single" w:sz="4" w:space="0" w:color="auto"/>
            </w:tcBorders>
          </w:tcPr>
          <w:p w14:paraId="4A48F44F" w14:textId="5404E296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Vascular A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volume/µm3) = 10.028191 - 0.9173585*Log(VSM volume/Volume arterioles)</w:t>
            </w:r>
            <w:r w:rsidR="00F011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r w:rsidR="001348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3B</w:t>
            </w:r>
          </w:p>
        </w:tc>
      </w:tr>
      <w:tr w:rsidR="00CF213A" w:rsidRPr="00E062ED" w14:paraId="6BA39593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3F7736DA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5B802B8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F11B35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64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4519719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7C2759A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0 ± 0.158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CA898B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AF888C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</w:tr>
      <w:tr w:rsidR="00CF213A" w:rsidRPr="00E062ED" w14:paraId="23E36A3A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DAE287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1D52D45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1" w:type="dxa"/>
          </w:tcPr>
          <w:p w14:paraId="0DA7E9B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53</w:t>
            </w:r>
          </w:p>
        </w:tc>
        <w:tc>
          <w:tcPr>
            <w:tcW w:w="1049" w:type="dxa"/>
          </w:tcPr>
          <w:p w14:paraId="7DBEC7F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1B0ADD9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2 ± 0.118</w:t>
            </w:r>
          </w:p>
        </w:tc>
        <w:tc>
          <w:tcPr>
            <w:tcW w:w="997" w:type="dxa"/>
          </w:tcPr>
          <w:p w14:paraId="0AE4025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683A693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CF213A" w:rsidRPr="00E062ED" w14:paraId="7A2F44FB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666F0796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C83018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8DD569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61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3E4F45C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0233DCB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5 ± 0.092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1AA7765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574500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</w:tr>
      <w:tr w:rsidR="00CF213A" w:rsidRPr="00E062ED" w14:paraId="1DBE96A3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0276379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0C40413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1" w:type="dxa"/>
          </w:tcPr>
          <w:p w14:paraId="1812201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26</w:t>
            </w:r>
          </w:p>
        </w:tc>
        <w:tc>
          <w:tcPr>
            <w:tcW w:w="1049" w:type="dxa"/>
          </w:tcPr>
          <w:p w14:paraId="0A65E5A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795" w:type="dxa"/>
          </w:tcPr>
          <w:p w14:paraId="02289B1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5 ± 0.530</w:t>
            </w:r>
          </w:p>
        </w:tc>
        <w:tc>
          <w:tcPr>
            <w:tcW w:w="997" w:type="dxa"/>
          </w:tcPr>
          <w:p w14:paraId="6AD37C6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8</w:t>
            </w:r>
          </w:p>
        </w:tc>
        <w:tc>
          <w:tcPr>
            <w:tcW w:w="995" w:type="dxa"/>
          </w:tcPr>
          <w:p w14:paraId="4E57EA2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CF213A" w:rsidRPr="00E062ED" w14:paraId="0F50A8CF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33A5B518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7721374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053802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12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E6849B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71DF9F8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7 ± 0.094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2AF7FFE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0720C5C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</w:tr>
      <w:tr w:rsidR="00CF213A" w:rsidRPr="00E062ED" w14:paraId="635DD249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2468B92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</w:tcPr>
          <w:p w14:paraId="60950B7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50E530A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387D2B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CAB160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1A793E8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86059B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CF5DF3" w14:paraId="73FE419B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top w:val="none" w:sz="0" w:space="0" w:color="auto"/>
              <w:bottom w:val="single" w:sz="4" w:space="0" w:color="auto"/>
            </w:tcBorders>
          </w:tcPr>
          <w:p w14:paraId="21592572" w14:textId="07B42A3E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Vascular A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volume/µm3) = 4.3716951 + 1.7786531*Log(Avg. diameter (µm)</w:t>
            </w:r>
            <w:r w:rsidR="005E5C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Figure 3D</w:t>
            </w:r>
          </w:p>
        </w:tc>
      </w:tr>
      <w:tr w:rsidR="00CF213A" w:rsidRPr="00E062ED" w14:paraId="6D35871C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2EE5050E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</w:tcPr>
          <w:p w14:paraId="22FFAB0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1" w:type="dxa"/>
          </w:tcPr>
          <w:p w14:paraId="4551D7B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9</w:t>
            </w:r>
          </w:p>
        </w:tc>
        <w:tc>
          <w:tcPr>
            <w:tcW w:w="1049" w:type="dxa"/>
          </w:tcPr>
          <w:p w14:paraId="6FCD074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279C33E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6 ± 0.478</w:t>
            </w:r>
          </w:p>
        </w:tc>
        <w:tc>
          <w:tcPr>
            <w:tcW w:w="997" w:type="dxa"/>
          </w:tcPr>
          <w:p w14:paraId="2E804FA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95" w:type="dxa"/>
          </w:tcPr>
          <w:p w14:paraId="0B7D9E7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CF213A" w:rsidRPr="00E062ED" w14:paraId="4D061BC7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398D2061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761FEF9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4237899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96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67A5302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735360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2 ± 0.367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F65F5D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5962B4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CF213A" w:rsidRPr="00E062ED" w14:paraId="085CBDD5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E647FD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</w:tcPr>
          <w:p w14:paraId="7089B0E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91" w:type="dxa"/>
          </w:tcPr>
          <w:p w14:paraId="6D5363C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3</w:t>
            </w:r>
          </w:p>
        </w:tc>
        <w:tc>
          <w:tcPr>
            <w:tcW w:w="1049" w:type="dxa"/>
          </w:tcPr>
          <w:p w14:paraId="3326CFF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7305CD8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5 ± 0.284</w:t>
            </w:r>
          </w:p>
        </w:tc>
        <w:tc>
          <w:tcPr>
            <w:tcW w:w="997" w:type="dxa"/>
          </w:tcPr>
          <w:p w14:paraId="40AAFC8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7AA789C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CF213A" w:rsidRPr="00E062ED" w14:paraId="54D4E273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68EB4CA6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5E865F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F9C1FD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037DC7D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0B68ED1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35D08C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3326068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5C233EC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06003038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5046910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91" w:type="dxa"/>
          </w:tcPr>
          <w:p w14:paraId="3E36E50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9</w:t>
            </w:r>
          </w:p>
        </w:tc>
        <w:tc>
          <w:tcPr>
            <w:tcW w:w="1049" w:type="dxa"/>
          </w:tcPr>
          <w:p w14:paraId="5AFE1B4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616A7BA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8 ± 0.286</w:t>
            </w:r>
          </w:p>
        </w:tc>
        <w:tc>
          <w:tcPr>
            <w:tcW w:w="997" w:type="dxa"/>
          </w:tcPr>
          <w:p w14:paraId="4D16298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66440FE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</w:tr>
      <w:tr w:rsidR="00CF213A" w:rsidRPr="00E062ED" w14:paraId="20505BCD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F2B352C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7A3C8A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715494B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54D919B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27BCBCB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EA1025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1E3841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04D47A4C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bottom w:val="single" w:sz="4" w:space="0" w:color="auto"/>
            </w:tcBorders>
          </w:tcPr>
          <w:p w14:paraId="45DE8656" w14:textId="21F7B783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Vascular Aβ volume/µm3) = 8.8722818 + 1.0488491*Log(Standard deviation of diameter)</w:t>
            </w:r>
            <w:r w:rsidR="005E5C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E5C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3D</w:t>
            </w:r>
          </w:p>
        </w:tc>
      </w:tr>
      <w:tr w:rsidR="00CF213A" w:rsidRPr="00E062ED" w14:paraId="7EB34287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8F30D97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F5D3A7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2697B9B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0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5BBC7C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2FEC805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1F03D83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718B0E5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76CF1CA6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3E0C242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72D4211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1" w:type="dxa"/>
          </w:tcPr>
          <w:p w14:paraId="4F076F2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0</w:t>
            </w:r>
          </w:p>
        </w:tc>
        <w:tc>
          <w:tcPr>
            <w:tcW w:w="1049" w:type="dxa"/>
          </w:tcPr>
          <w:p w14:paraId="6B3F79A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7D2A5FF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 ± 0.249</w:t>
            </w:r>
          </w:p>
        </w:tc>
        <w:tc>
          <w:tcPr>
            <w:tcW w:w="997" w:type="dxa"/>
          </w:tcPr>
          <w:p w14:paraId="5DAF98F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95" w:type="dxa"/>
          </w:tcPr>
          <w:p w14:paraId="348BEB5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CF213A" w:rsidRPr="00E062ED" w14:paraId="146AB7C1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028AFC2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8F9052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74480CA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3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0B1A3ED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08E9350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 ± 0.21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75A49B4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46E6843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CF213A" w:rsidRPr="00E062ED" w14:paraId="596B898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D181A1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00ACC57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1" w:type="dxa"/>
          </w:tcPr>
          <w:p w14:paraId="7F1F033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63CA872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6BAEED0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0C72E6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644C2D1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B93FADB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0D86D6C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08EA83F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27D61F6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5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5C7FAFD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2989F43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 ± 0.194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2C6AE0C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B3D593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</w:tr>
      <w:tr w:rsidR="00CF213A" w:rsidRPr="00E062ED" w14:paraId="05451200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2EF1689E" w14:textId="77777777" w:rsidR="00CF213A" w:rsidRDefault="00CF213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  <w:p w14:paraId="170B6AAB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</w:tcPr>
          <w:p w14:paraId="2C07E40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45C4E74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2DEA0BE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6D766B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108C9DD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7D8F809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2B5973EC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0" w:type="dxa"/>
            <w:gridSpan w:val="6"/>
            <w:tcBorders>
              <w:top w:val="none" w:sz="0" w:space="0" w:color="auto"/>
              <w:bottom w:val="single" w:sz="4" w:space="0" w:color="auto"/>
            </w:tcBorders>
          </w:tcPr>
          <w:p w14:paraId="5F89D4D8" w14:textId="77777777" w:rsidR="00924152" w:rsidRPr="00E062ED" w:rsidRDefault="00924152" w:rsidP="003333A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  <w:p w14:paraId="45D04844" w14:textId="106CEC33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Overlapped Aβ volume/µm3) = 11.17396 - 0.0818912*Log</w:t>
            </w:r>
            <w:r w:rsidR="0066325E"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ortuosity)</w:t>
            </w:r>
            <w:r w:rsidR="00430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30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3D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271305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213A" w:rsidRPr="00E062ED" w14:paraId="13BECA84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9FB0F7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</w:tcPr>
          <w:p w14:paraId="2F8E677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1" w:type="dxa"/>
          </w:tcPr>
          <w:p w14:paraId="0524CCB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0.2438</w:t>
            </w:r>
          </w:p>
        </w:tc>
        <w:tc>
          <w:tcPr>
            <w:tcW w:w="1049" w:type="dxa"/>
          </w:tcPr>
          <w:p w14:paraId="6FCDC1E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795" w:type="dxa"/>
          </w:tcPr>
          <w:p w14:paraId="43946A5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</w:tcPr>
          <w:p w14:paraId="2FC0B16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</w:tcPr>
          <w:p w14:paraId="0E6354F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1ED88B2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96BF46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5D8D0EE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7829AA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0.1808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3874AD0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F1D9DC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E3AF81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74D777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20037BC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60A1D46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</w:tcPr>
          <w:p w14:paraId="3B5F498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91" w:type="dxa"/>
          </w:tcPr>
          <w:p w14:paraId="51951B3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0.1923</w:t>
            </w:r>
          </w:p>
        </w:tc>
        <w:tc>
          <w:tcPr>
            <w:tcW w:w="1049" w:type="dxa"/>
          </w:tcPr>
          <w:p w14:paraId="6041A58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795" w:type="dxa"/>
          </w:tcPr>
          <w:p w14:paraId="5179289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</w:tcPr>
          <w:p w14:paraId="30178AF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</w:tcPr>
          <w:p w14:paraId="123BED1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4F2BCA04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0AF39E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1D4D6C3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3E3D929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5B2E449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190A072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30C0789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2E03A5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747F19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DF1D93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2225E93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1" w:type="dxa"/>
          </w:tcPr>
          <w:p w14:paraId="236FE61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16DA489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4F205D1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</w:tcPr>
          <w:p w14:paraId="27A1169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</w:tcPr>
          <w:p w14:paraId="69EBD49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515C2455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3E0ADE1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1F68B0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2A400BE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76160CA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6F19F5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3E7BB47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AC7E2F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CF5DF3" w14:paraId="03060DA2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bottom w:val="single" w:sz="4" w:space="0" w:color="auto"/>
            </w:tcBorders>
          </w:tcPr>
          <w:p w14:paraId="56EAA699" w14:textId="70089868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Vascular LOX volume/µm3) = 2.0222882 + 0.6568061*Log(Vascular A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volume/µm3)</w:t>
            </w:r>
            <w:r w:rsidR="00E848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Figure 6</w:t>
            </w:r>
            <w:r w:rsidR="0082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B</w:t>
            </w:r>
          </w:p>
        </w:tc>
      </w:tr>
      <w:tr w:rsidR="00CF213A" w:rsidRPr="00E062ED" w14:paraId="1CDA13F3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7105F5F6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0CB9D52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032291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0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F5ED92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4BD94C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 ± 0.124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802119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26A235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CF213A" w:rsidRPr="00E062ED" w14:paraId="42E554D5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53C213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1ED380A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1" w:type="dxa"/>
          </w:tcPr>
          <w:p w14:paraId="32FAF40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0</w:t>
            </w:r>
          </w:p>
        </w:tc>
        <w:tc>
          <w:tcPr>
            <w:tcW w:w="1049" w:type="dxa"/>
          </w:tcPr>
          <w:p w14:paraId="606FE82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402A5B4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 ± 0.126</w:t>
            </w:r>
          </w:p>
        </w:tc>
        <w:tc>
          <w:tcPr>
            <w:tcW w:w="997" w:type="dxa"/>
          </w:tcPr>
          <w:p w14:paraId="33FC088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66E0388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CF213A" w:rsidRPr="00E062ED" w14:paraId="2E8F3359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72F4354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1DAD1D6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154E5AE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5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7A0313C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319D54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 ± 0.088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711758C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7B6E58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CF213A" w:rsidRPr="00E062ED" w14:paraId="6D02BC83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46B19AA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2685B5E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1" w:type="dxa"/>
          </w:tcPr>
          <w:p w14:paraId="72A1421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0</w:t>
            </w:r>
          </w:p>
        </w:tc>
        <w:tc>
          <w:tcPr>
            <w:tcW w:w="1049" w:type="dxa"/>
          </w:tcPr>
          <w:p w14:paraId="2F70D23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163D061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 ± 0.103</w:t>
            </w:r>
          </w:p>
        </w:tc>
        <w:tc>
          <w:tcPr>
            <w:tcW w:w="997" w:type="dxa"/>
          </w:tcPr>
          <w:p w14:paraId="3E20254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95" w:type="dxa"/>
          </w:tcPr>
          <w:p w14:paraId="72421A9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</w:tr>
      <w:tr w:rsidR="00CF213A" w:rsidRPr="00E062ED" w14:paraId="16396086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D06ED7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DD1D70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6632589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9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347CA1A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2C52112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 ± 0.065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6368F9A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4D3F735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CF213A" w:rsidRPr="00E062ED" w14:paraId="08ED6ED9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3238AED3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</w:tcPr>
          <w:p w14:paraId="4397ACB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2CC8EC8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3327A66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3288F3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160A44B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22FAC1E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CF5DF3" w14:paraId="0EC24686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top w:val="none" w:sz="0" w:space="0" w:color="auto"/>
              <w:bottom w:val="single" w:sz="4" w:space="0" w:color="auto"/>
            </w:tcBorders>
          </w:tcPr>
          <w:p w14:paraId="17C22997" w14:textId="6122C478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Vascular LOX volume/µm3) = 8.2125305 - 0.845455*Log(VSM volume/Volume arterioles)</w:t>
            </w:r>
            <w:r w:rsidR="0082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r w:rsidR="005049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6C</w:t>
            </w:r>
          </w:p>
        </w:tc>
      </w:tr>
      <w:tr w:rsidR="00CF213A" w:rsidRPr="00E062ED" w14:paraId="5F3457C0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0FFE672C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</w:tcPr>
          <w:p w14:paraId="2DC8C8B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1" w:type="dxa"/>
          </w:tcPr>
          <w:p w14:paraId="0AC9FEF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0247DAD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9A36D6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2DA8051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21D7646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7AC5F6E8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76175CC1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794E498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4B68A6B9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82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08D0F4D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534D38E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3 ± 0.199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48C4E6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25A9B65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CF213A" w:rsidRPr="00E062ED" w14:paraId="66C10F43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79E1C6B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</w:tcPr>
          <w:p w14:paraId="27B4EB5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91" w:type="dxa"/>
          </w:tcPr>
          <w:p w14:paraId="62B56AD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08</w:t>
            </w:r>
          </w:p>
        </w:tc>
        <w:tc>
          <w:tcPr>
            <w:tcW w:w="1049" w:type="dxa"/>
          </w:tcPr>
          <w:p w14:paraId="64D03B6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2382D57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2 ± 0.155</w:t>
            </w:r>
          </w:p>
        </w:tc>
        <w:tc>
          <w:tcPr>
            <w:tcW w:w="997" w:type="dxa"/>
          </w:tcPr>
          <w:p w14:paraId="6D43751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995" w:type="dxa"/>
          </w:tcPr>
          <w:p w14:paraId="4FF0DFA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CF213A" w:rsidRPr="00E062ED" w14:paraId="3770A30F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7737860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3DDB81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2BEC338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1F82A95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72A6ADB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7F633A2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CBA703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4A108E6B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72C5A8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7B9AC6D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1" w:type="dxa"/>
          </w:tcPr>
          <w:p w14:paraId="7BCAE41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42</w:t>
            </w:r>
          </w:p>
        </w:tc>
        <w:tc>
          <w:tcPr>
            <w:tcW w:w="1049" w:type="dxa"/>
          </w:tcPr>
          <w:p w14:paraId="319C68C5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586C2C8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5 ± 0.135</w:t>
            </w:r>
          </w:p>
        </w:tc>
        <w:tc>
          <w:tcPr>
            <w:tcW w:w="997" w:type="dxa"/>
          </w:tcPr>
          <w:p w14:paraId="48F409A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5523661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CF213A" w:rsidRPr="00E062ED" w14:paraId="1D89DCC6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783487B1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124695E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38F26C0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47282F7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BB12AD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6C6433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7F0C7FA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CF5DF3" w14:paraId="5F982E36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bottom w:val="single" w:sz="4" w:space="0" w:color="auto"/>
            </w:tcBorders>
          </w:tcPr>
          <w:p w14:paraId="4CE746E9" w14:textId="55403645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g (Vascular LOX volume/µm3) = 3.7015854 + 1.5044236*Log(Avg. diameter (µm)</w:t>
            </w:r>
            <w:r w:rsidR="00633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Figure 6</w:t>
            </w:r>
            <w:r w:rsidR="00FA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</w:p>
        </w:tc>
      </w:tr>
      <w:tr w:rsidR="00CF213A" w:rsidRPr="00E062ED" w14:paraId="64E56227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BC7F9E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61CC141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6D2CE25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6DF4383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D1C6AC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638DF9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EE7278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38DD1E59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4EF35DC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6960FBB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1" w:type="dxa"/>
          </w:tcPr>
          <w:p w14:paraId="48A6BC8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5</w:t>
            </w:r>
          </w:p>
        </w:tc>
        <w:tc>
          <w:tcPr>
            <w:tcW w:w="1049" w:type="dxa"/>
          </w:tcPr>
          <w:p w14:paraId="3F9B87B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795" w:type="dxa"/>
          </w:tcPr>
          <w:p w14:paraId="4CB18CC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</w:tcPr>
          <w:p w14:paraId="5272BBA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</w:tcPr>
          <w:p w14:paraId="1696F90D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61049B01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15E1FFC5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1A1DEE5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94CC41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4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610C5DD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3278914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66AA6B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48A845C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46FE4F74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08BB708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19D9760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1" w:type="dxa"/>
          </w:tcPr>
          <w:p w14:paraId="4691320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4B39D1D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434435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6408C58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F8E090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972C4FF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253AE82A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5FE9509F" w14:textId="0BE2B2C7" w:rsidR="00CF213A" w:rsidRPr="00E062ED" w:rsidRDefault="00D97AC4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14C6DAE7" w14:textId="61BC33CC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  <w:r w:rsidR="00CD64FC"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BC87C0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54BD80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9ABBEE5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CC700B4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6199D5E2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62FC28AD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</w:tcPr>
          <w:p w14:paraId="7EB15DF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756EED3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3B8FA6E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102EE3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879AF5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2F47692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09B8A316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5" w:type="dxa"/>
            <w:gridSpan w:val="7"/>
            <w:tcBorders>
              <w:top w:val="none" w:sz="0" w:space="0" w:color="auto"/>
              <w:bottom w:val="single" w:sz="4" w:space="0" w:color="auto"/>
            </w:tcBorders>
          </w:tcPr>
          <w:p w14:paraId="65AF1B56" w14:textId="088263BD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Vascular LOX volume/µm3) = 6.8729659 + 1.1202172*Log(Standard deviation of diameter)</w:t>
            </w:r>
            <w:r w:rsidR="00633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33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6</w:t>
            </w:r>
            <w:r w:rsidR="00FA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</w:p>
        </w:tc>
      </w:tr>
      <w:tr w:rsidR="00CF213A" w:rsidRPr="00E062ED" w14:paraId="663383D8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37012991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</w:tcPr>
          <w:p w14:paraId="42A468E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1" w:type="dxa"/>
          </w:tcPr>
          <w:p w14:paraId="38586B5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331A95CA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1DF12E2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4884DB8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2BE75EF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1825F921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6155EC4E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3857495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7A4B89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5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554A3E9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1C50EAF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8 ± 0.391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675409E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1E0DF2B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CF213A" w:rsidRPr="00E062ED" w14:paraId="453B0A2D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03D330DF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</w:tcPr>
          <w:p w14:paraId="5806923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1" w:type="dxa"/>
          </w:tcPr>
          <w:p w14:paraId="0F24DC9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2</w:t>
            </w:r>
          </w:p>
        </w:tc>
        <w:tc>
          <w:tcPr>
            <w:tcW w:w="1049" w:type="dxa"/>
          </w:tcPr>
          <w:p w14:paraId="1430648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95" w:type="dxa"/>
          </w:tcPr>
          <w:p w14:paraId="1F8E562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 ± 0.300</w:t>
            </w:r>
          </w:p>
        </w:tc>
        <w:tc>
          <w:tcPr>
            <w:tcW w:w="997" w:type="dxa"/>
          </w:tcPr>
          <w:p w14:paraId="328CFE33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95" w:type="dxa"/>
          </w:tcPr>
          <w:p w14:paraId="6600BC0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CF213A" w:rsidRPr="00E062ED" w14:paraId="09525DCF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050236D2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40FDBAEE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60F90F7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4DD3C56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5049444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25CD50A7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509BEFF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72BC2E16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37E577B6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</w:tcPr>
          <w:p w14:paraId="792E4CB7" w14:textId="261CEBDF" w:rsidR="00CF213A" w:rsidRPr="00E062ED" w:rsidRDefault="004978D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1" w:type="dxa"/>
          </w:tcPr>
          <w:p w14:paraId="00421340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9</w:t>
            </w:r>
          </w:p>
        </w:tc>
        <w:tc>
          <w:tcPr>
            <w:tcW w:w="1049" w:type="dxa"/>
          </w:tcPr>
          <w:p w14:paraId="01E9410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95" w:type="dxa"/>
          </w:tcPr>
          <w:p w14:paraId="6C6FE3D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0 ± 0.258</w:t>
            </w:r>
          </w:p>
        </w:tc>
        <w:tc>
          <w:tcPr>
            <w:tcW w:w="997" w:type="dxa"/>
          </w:tcPr>
          <w:p w14:paraId="1B8559FC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5" w:type="dxa"/>
          </w:tcPr>
          <w:p w14:paraId="65D9E1E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CF213A" w:rsidRPr="00E062ED" w14:paraId="3B267E95" w14:textId="77777777" w:rsidTr="0066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3840F3A9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ED0630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0B72D138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4ED0F92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41F2522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0845D8D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7A9B841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0D4B6A86" w14:textId="77777777" w:rsidTr="006632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0" w:type="dxa"/>
            <w:gridSpan w:val="6"/>
            <w:tcBorders>
              <w:bottom w:val="single" w:sz="4" w:space="0" w:color="auto"/>
            </w:tcBorders>
          </w:tcPr>
          <w:p w14:paraId="4ED2DE17" w14:textId="5BE9F531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(Vascular LOX volume/µm3) = 9.5300615 - 1.1765328*Log</w:t>
            </w:r>
            <w:r w:rsidR="00774E98"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ortuosity index)</w:t>
            </w:r>
            <w:r w:rsidR="00633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334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Figure 6</w:t>
            </w:r>
            <w:r w:rsidR="00FA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</w:p>
        </w:tc>
        <w:tc>
          <w:tcPr>
            <w:tcW w:w="995" w:type="dxa"/>
          </w:tcPr>
          <w:p w14:paraId="0A9EE888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213A" w:rsidRPr="00E062ED" w14:paraId="64CB58FE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5EB89977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ild\moderate CAA donor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6AE4511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5406F1CF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87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29777D2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6807EFD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138811C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661F960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3B9124CA" w14:textId="77777777" w:rsidTr="00CF21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6821E8EE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Severe CAA donors</w:t>
            </w:r>
          </w:p>
        </w:tc>
        <w:tc>
          <w:tcPr>
            <w:tcW w:w="629" w:type="dxa"/>
          </w:tcPr>
          <w:p w14:paraId="77F1D86F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1" w:type="dxa"/>
          </w:tcPr>
          <w:p w14:paraId="140922B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3D84D09E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2B4421F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6FD75E56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44AFB2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62C61289" w14:textId="77777777" w:rsidTr="00CF2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none" w:sz="0" w:space="0" w:color="auto"/>
            </w:tcBorders>
          </w:tcPr>
          <w:p w14:paraId="4A3D2044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All CAA cases</w:t>
            </w:r>
          </w:p>
        </w:tc>
        <w:tc>
          <w:tcPr>
            <w:tcW w:w="629" w:type="dxa"/>
            <w:tcBorders>
              <w:top w:val="none" w:sz="0" w:space="0" w:color="auto"/>
              <w:bottom w:val="none" w:sz="0" w:space="0" w:color="auto"/>
            </w:tcBorders>
          </w:tcPr>
          <w:p w14:paraId="260BA41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</w:tcPr>
          <w:p w14:paraId="27A3334B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3AF3806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none" w:sz="0" w:space="0" w:color="auto"/>
            </w:tcBorders>
          </w:tcPr>
          <w:p w14:paraId="2A9236E1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46501D7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14:paraId="0A8671BD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2A92FAD6" w14:textId="77777777" w:rsidTr="00774E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63C1F86B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eurological controls</w:t>
            </w:r>
          </w:p>
        </w:tc>
        <w:tc>
          <w:tcPr>
            <w:tcW w:w="629" w:type="dxa"/>
          </w:tcPr>
          <w:p w14:paraId="23641B3B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1" w:type="dxa"/>
          </w:tcPr>
          <w:p w14:paraId="527571A9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</w:tcPr>
          <w:p w14:paraId="7E964851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</w:tcPr>
          <w:p w14:paraId="66614927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D405594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681FE4A2" w14:textId="77777777" w:rsidR="00CF213A" w:rsidRPr="00E062ED" w:rsidRDefault="00CF213A" w:rsidP="00333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213A" w:rsidRPr="00E062ED" w14:paraId="3FA79799" w14:textId="77777777" w:rsidTr="00774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none" w:sz="0" w:space="0" w:color="auto"/>
              <w:bottom w:val="single" w:sz="4" w:space="0" w:color="auto"/>
            </w:tcBorders>
          </w:tcPr>
          <w:p w14:paraId="63ADB15E" w14:textId="77777777" w:rsidR="00CF213A" w:rsidRPr="00E062ED" w:rsidRDefault="00CF213A" w:rsidP="003333AC">
            <w:pPr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b w:val="0"/>
                <w:bCs/>
                <w:i/>
                <w:i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629" w:type="dxa"/>
            <w:tcBorders>
              <w:top w:val="none" w:sz="0" w:space="0" w:color="auto"/>
              <w:bottom w:val="single" w:sz="4" w:space="0" w:color="auto"/>
            </w:tcBorders>
          </w:tcPr>
          <w:p w14:paraId="197A43E2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91" w:type="dxa"/>
            <w:tcBorders>
              <w:top w:val="none" w:sz="0" w:space="0" w:color="auto"/>
              <w:bottom w:val="single" w:sz="4" w:space="0" w:color="auto"/>
            </w:tcBorders>
          </w:tcPr>
          <w:p w14:paraId="028AFBB0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9" w:type="dxa"/>
            <w:tcBorders>
              <w:top w:val="none" w:sz="0" w:space="0" w:color="auto"/>
              <w:bottom w:val="single" w:sz="4" w:space="0" w:color="auto"/>
            </w:tcBorders>
          </w:tcPr>
          <w:p w14:paraId="28E64676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one" w:sz="0" w:space="0" w:color="auto"/>
              <w:bottom w:val="single" w:sz="4" w:space="0" w:color="auto"/>
            </w:tcBorders>
          </w:tcPr>
          <w:p w14:paraId="2529E73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single" w:sz="4" w:space="0" w:color="auto"/>
            </w:tcBorders>
          </w:tcPr>
          <w:p w14:paraId="53976133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one" w:sz="0" w:space="0" w:color="auto"/>
              <w:bottom w:val="single" w:sz="4" w:space="0" w:color="auto"/>
            </w:tcBorders>
          </w:tcPr>
          <w:p w14:paraId="7178BAEA" w14:textId="77777777" w:rsidR="00CF213A" w:rsidRPr="00E062ED" w:rsidRDefault="00CF213A" w:rsidP="003333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280A074" w14:textId="6C4E39FF" w:rsidR="00CF213A" w:rsidRPr="00E062ED" w:rsidRDefault="00473279" w:rsidP="00FA528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orrelation for detail for all observation </w:t>
      </w:r>
      <w:r w:rsidR="008C6F00">
        <w:rPr>
          <w:rFonts w:ascii="Times New Roman" w:hAnsi="Times New Roman" w:cs="Times New Roman"/>
          <w:sz w:val="16"/>
          <w:szCs w:val="16"/>
        </w:rPr>
        <w:t xml:space="preserve">for the corresponding figures in detail. </w:t>
      </w:r>
      <w:r w:rsidR="00C9228A">
        <w:rPr>
          <w:rFonts w:ascii="Times New Roman" w:hAnsi="Times New Roman" w:cs="Times New Roman"/>
          <w:sz w:val="16"/>
          <w:szCs w:val="16"/>
        </w:rPr>
        <w:t xml:space="preserve"> </w:t>
      </w:r>
      <w:r w:rsidR="00AE28C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4C3893B" w14:textId="77777777" w:rsidR="00FA528B" w:rsidRPr="00E062ED" w:rsidRDefault="00FA528B" w:rsidP="00FA528B">
      <w:pPr>
        <w:rPr>
          <w:rFonts w:ascii="Times New Roman" w:hAnsi="Times New Roman" w:cs="Times New Roman"/>
          <w:sz w:val="16"/>
          <w:szCs w:val="16"/>
        </w:rPr>
      </w:pPr>
    </w:p>
    <w:p w14:paraId="0602059F" w14:textId="77777777" w:rsidR="00FA528B" w:rsidRPr="00CF213A" w:rsidRDefault="00FA528B" w:rsidP="00FA528B">
      <w:pPr>
        <w:rPr>
          <w:rFonts w:ascii="Gill Sans MT" w:hAnsi="Gill Sans MT"/>
          <w:sz w:val="16"/>
          <w:szCs w:val="16"/>
        </w:rPr>
      </w:pPr>
    </w:p>
    <w:sectPr w:rsidR="00FA528B" w:rsidRPr="00CF213A" w:rsidSect="00F24281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026B4"/>
    <w:rsid w:val="000421A3"/>
    <w:rsid w:val="00061777"/>
    <w:rsid w:val="000C074A"/>
    <w:rsid w:val="000C19E7"/>
    <w:rsid w:val="000C49E8"/>
    <w:rsid w:val="000D4FBC"/>
    <w:rsid w:val="000E2EF2"/>
    <w:rsid w:val="000F611B"/>
    <w:rsid w:val="00107FCB"/>
    <w:rsid w:val="00113B34"/>
    <w:rsid w:val="0013485F"/>
    <w:rsid w:val="00150F48"/>
    <w:rsid w:val="0016749A"/>
    <w:rsid w:val="00170CC7"/>
    <w:rsid w:val="00173679"/>
    <w:rsid w:val="001B0ABD"/>
    <w:rsid w:val="001D1949"/>
    <w:rsid w:val="00200749"/>
    <w:rsid w:val="00232268"/>
    <w:rsid w:val="00244532"/>
    <w:rsid w:val="00252DDF"/>
    <w:rsid w:val="00263445"/>
    <w:rsid w:val="00277713"/>
    <w:rsid w:val="00296EF0"/>
    <w:rsid w:val="002B2FBE"/>
    <w:rsid w:val="002F5D01"/>
    <w:rsid w:val="00350ED9"/>
    <w:rsid w:val="003575F9"/>
    <w:rsid w:val="003966DE"/>
    <w:rsid w:val="003D41D6"/>
    <w:rsid w:val="00413E95"/>
    <w:rsid w:val="004306AD"/>
    <w:rsid w:val="004416BA"/>
    <w:rsid w:val="00455B09"/>
    <w:rsid w:val="00460CA1"/>
    <w:rsid w:val="00465CCB"/>
    <w:rsid w:val="00473279"/>
    <w:rsid w:val="004978DA"/>
    <w:rsid w:val="004D2558"/>
    <w:rsid w:val="004D38F5"/>
    <w:rsid w:val="004D3DAC"/>
    <w:rsid w:val="00504911"/>
    <w:rsid w:val="005228F7"/>
    <w:rsid w:val="005255D2"/>
    <w:rsid w:val="00527B73"/>
    <w:rsid w:val="005316A8"/>
    <w:rsid w:val="005351AF"/>
    <w:rsid w:val="005658BB"/>
    <w:rsid w:val="0057063D"/>
    <w:rsid w:val="00574576"/>
    <w:rsid w:val="00583757"/>
    <w:rsid w:val="005A1B81"/>
    <w:rsid w:val="005A47D1"/>
    <w:rsid w:val="005E575E"/>
    <w:rsid w:val="005E5CDA"/>
    <w:rsid w:val="00602E2E"/>
    <w:rsid w:val="00605EF6"/>
    <w:rsid w:val="00613106"/>
    <w:rsid w:val="006160D7"/>
    <w:rsid w:val="00626D91"/>
    <w:rsid w:val="0063209F"/>
    <w:rsid w:val="00633494"/>
    <w:rsid w:val="00637EDA"/>
    <w:rsid w:val="0066325E"/>
    <w:rsid w:val="006959FF"/>
    <w:rsid w:val="006A546C"/>
    <w:rsid w:val="006C2B7E"/>
    <w:rsid w:val="006D16C4"/>
    <w:rsid w:val="00703917"/>
    <w:rsid w:val="00725978"/>
    <w:rsid w:val="00725A5F"/>
    <w:rsid w:val="00733361"/>
    <w:rsid w:val="007363CA"/>
    <w:rsid w:val="00765122"/>
    <w:rsid w:val="00774E98"/>
    <w:rsid w:val="007B056A"/>
    <w:rsid w:val="007C184B"/>
    <w:rsid w:val="007D1415"/>
    <w:rsid w:val="007E083A"/>
    <w:rsid w:val="007F4A74"/>
    <w:rsid w:val="00806C16"/>
    <w:rsid w:val="00811A8F"/>
    <w:rsid w:val="008214A1"/>
    <w:rsid w:val="008265C1"/>
    <w:rsid w:val="00842A25"/>
    <w:rsid w:val="008579CB"/>
    <w:rsid w:val="00886ED4"/>
    <w:rsid w:val="008B094C"/>
    <w:rsid w:val="008B6940"/>
    <w:rsid w:val="008C0963"/>
    <w:rsid w:val="008C6F00"/>
    <w:rsid w:val="008D1EA2"/>
    <w:rsid w:val="008F7529"/>
    <w:rsid w:val="00912737"/>
    <w:rsid w:val="00924152"/>
    <w:rsid w:val="009448FB"/>
    <w:rsid w:val="00963907"/>
    <w:rsid w:val="009712E5"/>
    <w:rsid w:val="009730F2"/>
    <w:rsid w:val="0098348F"/>
    <w:rsid w:val="009A0B4B"/>
    <w:rsid w:val="009B69A2"/>
    <w:rsid w:val="009E1554"/>
    <w:rsid w:val="00A35A59"/>
    <w:rsid w:val="00A73CD4"/>
    <w:rsid w:val="00A7410A"/>
    <w:rsid w:val="00A8397E"/>
    <w:rsid w:val="00AB6B05"/>
    <w:rsid w:val="00AC308B"/>
    <w:rsid w:val="00AD3885"/>
    <w:rsid w:val="00AE28CA"/>
    <w:rsid w:val="00AE4F11"/>
    <w:rsid w:val="00B21C19"/>
    <w:rsid w:val="00B53F63"/>
    <w:rsid w:val="00B70F0A"/>
    <w:rsid w:val="00B9317F"/>
    <w:rsid w:val="00BA59E6"/>
    <w:rsid w:val="00BC4982"/>
    <w:rsid w:val="00BE37EF"/>
    <w:rsid w:val="00BF7778"/>
    <w:rsid w:val="00C043D5"/>
    <w:rsid w:val="00C32D94"/>
    <w:rsid w:val="00C43F0B"/>
    <w:rsid w:val="00C670FA"/>
    <w:rsid w:val="00C67CC4"/>
    <w:rsid w:val="00C9228A"/>
    <w:rsid w:val="00CA41A5"/>
    <w:rsid w:val="00CB0413"/>
    <w:rsid w:val="00CB2B56"/>
    <w:rsid w:val="00CD64FC"/>
    <w:rsid w:val="00CF213A"/>
    <w:rsid w:val="00CF5DF3"/>
    <w:rsid w:val="00D109B8"/>
    <w:rsid w:val="00D12D9D"/>
    <w:rsid w:val="00D14F9D"/>
    <w:rsid w:val="00D97AC4"/>
    <w:rsid w:val="00DA1473"/>
    <w:rsid w:val="00DB69AA"/>
    <w:rsid w:val="00DD4C0D"/>
    <w:rsid w:val="00E0053B"/>
    <w:rsid w:val="00E0447B"/>
    <w:rsid w:val="00E062ED"/>
    <w:rsid w:val="00E07FA1"/>
    <w:rsid w:val="00E13466"/>
    <w:rsid w:val="00E53082"/>
    <w:rsid w:val="00E651B3"/>
    <w:rsid w:val="00E73080"/>
    <w:rsid w:val="00E848BC"/>
    <w:rsid w:val="00E85EA8"/>
    <w:rsid w:val="00E95C4C"/>
    <w:rsid w:val="00EA706E"/>
    <w:rsid w:val="00EB6B43"/>
    <w:rsid w:val="00F00F56"/>
    <w:rsid w:val="00F01101"/>
    <w:rsid w:val="00F06920"/>
    <w:rsid w:val="00F24281"/>
    <w:rsid w:val="00F542BD"/>
    <w:rsid w:val="00F70C75"/>
    <w:rsid w:val="00F8751C"/>
    <w:rsid w:val="00F92373"/>
    <w:rsid w:val="00FA528B"/>
    <w:rsid w:val="00FA735A"/>
    <w:rsid w:val="00FB0672"/>
    <w:rsid w:val="00FB504F"/>
    <w:rsid w:val="00FD0411"/>
    <w:rsid w:val="00FD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table" w:customStyle="1" w:styleId="9">
    <w:name w:val="9"/>
    <w:basedOn w:val="TableNormal"/>
    <w:rsid w:val="005A1B81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8">
    <w:name w:val="8"/>
    <w:basedOn w:val="TableNormal"/>
    <w:rsid w:val="00725978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7">
    <w:name w:val="7"/>
    <w:basedOn w:val="TableNormal"/>
    <w:rsid w:val="001B0ABD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3">
    <w:name w:val="13"/>
    <w:basedOn w:val="TableNormal"/>
    <w:rsid w:val="00CF213A"/>
    <w:pPr>
      <w:spacing w:after="0" w:line="240" w:lineRule="auto"/>
    </w:pPr>
    <w:rPr>
      <w:rFonts w:ascii="Calibri" w:eastAsia="Calibri" w:hAnsi="Calibri" w:cs="Calibri"/>
      <w:sz w:val="24"/>
      <w:szCs w:val="24"/>
      <w:lang w:val="en-US"/>
      <w14:ligatures w14:val="standardContextual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4</TotalTime>
  <Pages>5</Pages>
  <Words>666</Words>
  <Characters>3937</Characters>
  <Application>Microsoft Office Word</Application>
  <DocSecurity>0</DocSecurity>
  <Lines>6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Ventura Antunes, Lissa</cp:lastModifiedBy>
  <cp:revision>9</cp:revision>
  <cp:lastPrinted>2017-10-11T15:09:00Z</cp:lastPrinted>
  <dcterms:created xsi:type="dcterms:W3CDTF">2024-12-09T19:22:00Z</dcterms:created>
  <dcterms:modified xsi:type="dcterms:W3CDTF">2025-02-2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3061298047d66357ac6db5061caf6f21c5f84e57cfa75b5952f41ebacf08c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3-22T19:03:55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ccd1832c-edab-4cd8-9953-1c30f26c09ca</vt:lpwstr>
  </property>
  <property fmtid="{D5CDD505-2E9C-101B-9397-08002B2CF9AE}" pid="9" name="MSIP_Label_792c8cef-6f2b-4af1-b4ac-d815ff795cd6_ContentBits">
    <vt:lpwstr>0</vt:lpwstr>
  </property>
</Properties>
</file>